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806" w:rsidRPr="00330FE5" w:rsidRDefault="00330FE5" w:rsidP="00D02C8D">
      <w:pPr>
        <w:adjustRightInd w:val="0"/>
        <w:snapToGrid w:val="0"/>
      </w:pPr>
      <w:r>
        <w:rPr>
          <w:rFonts w:hint="eastAsia"/>
          <w:b/>
        </w:rPr>
        <w:t>Table</w:t>
      </w:r>
      <w:r w:rsidR="00E4060C" w:rsidRPr="00330FE5">
        <w:rPr>
          <w:rFonts w:hint="eastAsia"/>
          <w:b/>
        </w:rPr>
        <w:t xml:space="preserve"> S</w:t>
      </w:r>
      <w:r w:rsidR="000162B1">
        <w:rPr>
          <w:rFonts w:hint="eastAsia"/>
          <w:b/>
        </w:rPr>
        <w:t>4</w:t>
      </w:r>
      <w:bookmarkStart w:id="0" w:name="_GoBack"/>
      <w:bookmarkEnd w:id="0"/>
      <w:r>
        <w:rPr>
          <w:rFonts w:hint="eastAsia"/>
          <w:b/>
        </w:rPr>
        <w:t>.</w:t>
      </w:r>
      <w:r>
        <w:rPr>
          <w:rFonts w:hint="eastAsia"/>
        </w:rPr>
        <w:t xml:space="preserve"> The </w:t>
      </w:r>
      <w:r w:rsidRPr="00330FE5">
        <w:t>statistical difference abundance</w:t>
      </w:r>
      <w:r>
        <w:rPr>
          <w:rFonts w:hint="eastAsia"/>
        </w:rPr>
        <w:t xml:space="preserve"> of g</w:t>
      </w:r>
      <w:r w:rsidRPr="00330FE5">
        <w:t xml:space="preserve">enera with </w:t>
      </w:r>
      <w:r w:rsidR="00545141" w:rsidRPr="00545141">
        <w:t>average abundance levels</w:t>
      </w:r>
      <w:r w:rsidRPr="00330FE5">
        <w:t xml:space="preserve"> &gt;0.5%</w:t>
      </w:r>
      <w:r>
        <w:rPr>
          <w:rFonts w:hint="eastAsia"/>
        </w:rPr>
        <w:t xml:space="preserve"> between </w:t>
      </w:r>
      <w:r w:rsidRPr="002658B9">
        <w:rPr>
          <w:rFonts w:hint="eastAsia"/>
        </w:rPr>
        <w:t xml:space="preserve">carcinoma patients and </w:t>
      </w:r>
      <w:r w:rsidR="00EE3C31">
        <w:rPr>
          <w:rFonts w:hint="eastAsia"/>
        </w:rPr>
        <w:t>healthy controls</w:t>
      </w:r>
      <w:r w:rsidRPr="002658B9">
        <w:rPr>
          <w:rFonts w:hint="eastAsia"/>
        </w:rPr>
        <w:t>.</w:t>
      </w: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3559"/>
        <w:gridCol w:w="1047"/>
        <w:gridCol w:w="1079"/>
        <w:gridCol w:w="1047"/>
        <w:gridCol w:w="1047"/>
        <w:gridCol w:w="1025"/>
        <w:gridCol w:w="1004"/>
      </w:tblGrid>
      <w:tr w:rsidR="000F1F95" w:rsidRPr="000F1F95" w:rsidTr="000F1F95">
        <w:trPr>
          <w:trHeight w:val="300"/>
        </w:trPr>
        <w:tc>
          <w:tcPr>
            <w:tcW w:w="3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carcinoma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Q 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60E+0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0E+0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54E+0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35E+0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90E-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54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3E50C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rectale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30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30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67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63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7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1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38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4E+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33E-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43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2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1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5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6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41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47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33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1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47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38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0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49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93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1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3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0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62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37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18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86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76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99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46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5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74E-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54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Ruminococcus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32E-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41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99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78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23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86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revotella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33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71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2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67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41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07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3E50C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nclassified</w:t>
            </w:r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1E+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9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9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8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2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1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Erysipelotrichaceae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CG-00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00E-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61E-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9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82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49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54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3E50C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Ruminococcus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navus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07E-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66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2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43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1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Clostridium</w:t>
            </w:r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sensu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stricto</w:t>
            </w:r>
            <w:proofErr w:type="spellEnd"/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0E-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00E-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7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23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37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86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0F1F95" w:rsidRPr="003E50C5" w:rsidRDefault="003E50C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nclassified</w:t>
            </w:r>
            <w:r w:rsidRPr="003E50C5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F1F95"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62E-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94E-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5E+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5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96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86E-02</w:t>
            </w:r>
          </w:p>
        </w:tc>
      </w:tr>
      <w:tr w:rsidR="000F1F95" w:rsidRPr="000F1F95" w:rsidTr="000F1F95">
        <w:trPr>
          <w:trHeight w:val="300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3E50C5" w:rsidRDefault="000F1F95" w:rsidP="00D02C8D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3E50C5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Klebsiella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32E-0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20E+0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43E-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33E+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56E-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F95" w:rsidRPr="000F1F95" w:rsidRDefault="000F1F95" w:rsidP="00D02C8D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0F1F95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84E-02</w:t>
            </w:r>
          </w:p>
        </w:tc>
      </w:tr>
    </w:tbl>
    <w:p w:rsidR="00E4060C" w:rsidRDefault="00E4060C" w:rsidP="00D02C8D">
      <w:pPr>
        <w:adjustRightInd w:val="0"/>
        <w:snapToGrid w:val="0"/>
      </w:pPr>
    </w:p>
    <w:p w:rsidR="000F1F95" w:rsidRDefault="002E1A5A" w:rsidP="00D02C8D">
      <w:pPr>
        <w:adjustRightInd w:val="0"/>
        <w:snapToGrid w:val="0"/>
      </w:pPr>
      <w:r w:rsidRPr="00433C76">
        <w:rPr>
          <w:rFonts w:ascii="Times New Roman" w:eastAsia="BwltrhAdvTTb5929f4c+03" w:hAnsi="Times New Roman" w:cs="Times New Roman"/>
          <w:color w:val="000000" w:themeColor="text1"/>
          <w:kern w:val="0"/>
          <w:sz w:val="20"/>
          <w:szCs w:val="20"/>
          <w:lang w:val="en-GB"/>
        </w:rPr>
        <w:t>Wilcoxon rank-sum test</w:t>
      </w:r>
      <w:r>
        <w:rPr>
          <w:rFonts w:ascii="Times New Roman" w:eastAsia="BwltrhAdvTTb5929f4c+03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.</w:t>
      </w:r>
    </w:p>
    <w:sectPr w:rsidR="000F1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E40" w:rsidRDefault="00493E40" w:rsidP="00E4060C">
      <w:r>
        <w:separator/>
      </w:r>
    </w:p>
  </w:endnote>
  <w:endnote w:type="continuationSeparator" w:id="0">
    <w:p w:rsidR="00493E40" w:rsidRDefault="00493E40" w:rsidP="00E40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wltrhAdvTTb5929f4c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E40" w:rsidRDefault="00493E40" w:rsidP="00E4060C">
      <w:r>
        <w:separator/>
      </w:r>
    </w:p>
  </w:footnote>
  <w:footnote w:type="continuationSeparator" w:id="0">
    <w:p w:rsidR="00493E40" w:rsidRDefault="00493E40" w:rsidP="00E40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C71"/>
    <w:rsid w:val="000162B1"/>
    <w:rsid w:val="000F1F95"/>
    <w:rsid w:val="002E1A5A"/>
    <w:rsid w:val="00330FE5"/>
    <w:rsid w:val="00394E50"/>
    <w:rsid w:val="003B3CBD"/>
    <w:rsid w:val="003E50C5"/>
    <w:rsid w:val="00425D55"/>
    <w:rsid w:val="00474806"/>
    <w:rsid w:val="00493E40"/>
    <w:rsid w:val="00545141"/>
    <w:rsid w:val="00614ECB"/>
    <w:rsid w:val="00643C71"/>
    <w:rsid w:val="00763F6C"/>
    <w:rsid w:val="007E496B"/>
    <w:rsid w:val="00846173"/>
    <w:rsid w:val="00951A85"/>
    <w:rsid w:val="00AE39D0"/>
    <w:rsid w:val="00C73F89"/>
    <w:rsid w:val="00C90847"/>
    <w:rsid w:val="00D02C8D"/>
    <w:rsid w:val="00DD123F"/>
    <w:rsid w:val="00E4060C"/>
    <w:rsid w:val="00EE3C31"/>
    <w:rsid w:val="00F5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6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2B1017-0384-4624-BA6F-86BE758C0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1</Words>
  <Characters>1149</Characters>
  <Application>Microsoft Office Word</Application>
  <DocSecurity>0</DocSecurity>
  <Lines>9</Lines>
  <Paragraphs>2</Paragraphs>
  <ScaleCrop>false</ScaleCrop>
  <Company>微软中国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3</cp:revision>
  <dcterms:created xsi:type="dcterms:W3CDTF">2018-04-29T14:02:00Z</dcterms:created>
  <dcterms:modified xsi:type="dcterms:W3CDTF">2018-11-09T00:06:00Z</dcterms:modified>
</cp:coreProperties>
</file>